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50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3544"/>
        <w:gridCol w:w="851"/>
        <w:gridCol w:w="1275"/>
        <w:gridCol w:w="993"/>
        <w:gridCol w:w="1134"/>
        <w:gridCol w:w="992"/>
        <w:gridCol w:w="992"/>
        <w:gridCol w:w="992"/>
        <w:gridCol w:w="2268"/>
        <w:gridCol w:w="2609"/>
      </w:tblGrid>
      <w:tr w:rsidR="00216E6D" w:rsidRPr="00253569" w:rsidTr="0081768C">
        <w:trPr>
          <w:trHeight w:val="300"/>
        </w:trPr>
        <w:tc>
          <w:tcPr>
            <w:tcW w:w="15650" w:type="dxa"/>
            <w:gridSpan w:val="10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E6D" w:rsidRPr="00253569" w:rsidRDefault="003824AE" w:rsidP="003824A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 w:rsidR="00216E6D" w:rsidRPr="002535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  <w:r w:rsidR="00216E6D" w:rsidRPr="002535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="00216E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</w:t>
            </w:r>
            <w:r w:rsidR="00216E6D" w:rsidRPr="002535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verview </w:t>
            </w:r>
            <w:r w:rsidR="00216E6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of published studies </w:t>
            </w:r>
            <w:r w:rsidR="00216E6D" w:rsidRPr="0025356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 the effects of ERT in children</w:t>
            </w:r>
          </w:p>
        </w:tc>
      </w:tr>
      <w:tr w:rsidR="0081768C" w:rsidRPr="00795429" w:rsidTr="00C81705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ren/ total patien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llow-up 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MW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MF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H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R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ng function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</w:t>
            </w: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A76E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nkel</w:t>
            </w:r>
            <w:proofErr w:type="spellEnd"/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/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 (1)/ stable (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A76E15">
            <w:pPr>
              <w:spacing w:after="0" w:line="240" w:lineRule="auto"/>
              <w:ind w:left="33"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tension: </w:t>
            </w: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 Capel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 (1)/ stable (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MFM: improve / stable</w:t>
            </w: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A76E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ss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E6D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,5-2.7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clinically improved; 1 died</w:t>
            </w: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mbi</w:t>
            </w:r>
            <w:proofErr w:type="spellEnd"/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 / 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S: improve</w:t>
            </w: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ind w:firstLineChars="200" w:firstLine="36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extension: </w:t>
            </w:r>
            <w:proofErr w:type="spellStart"/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roma</w:t>
            </w:r>
            <w:proofErr w:type="spellEnd"/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 (4)</w:t>
            </w:r>
            <w:r w:rsidR="00181A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 stable (2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S: stable</w:t>
            </w:r>
          </w:p>
        </w:tc>
      </w:tr>
      <w:tr w:rsidR="0081768C" w:rsidRPr="00795429" w:rsidTr="00C81705">
        <w:trPr>
          <w:trHeight w:val="6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n Capelle</w:t>
            </w:r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bookmarkStart w:id="0" w:name="_GoBack"/>
            <w:bookmarkEnd w:id="0"/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 / stable (4) (sitting and supine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1768C" w:rsidRPr="00795429" w:rsidTr="00C81705">
        <w:trPr>
          <w:trHeight w:val="9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higaki</w:t>
            </w:r>
            <w:proofErr w:type="spellEnd"/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 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ment followed by deterioration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itially gained motor functions during treatment. Lost them after deterioration set in a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8</w:t>
            </w:r>
            <w:r w:rsidR="0075627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ths of</w:t>
            </w: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reatment</w:t>
            </w:r>
          </w:p>
        </w:tc>
      </w:tr>
      <w:tr w:rsidR="0081768C" w:rsidRPr="00795429" w:rsidTr="00C81705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rta</w:t>
            </w:r>
            <w:r w:rsidR="00A76E1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/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 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7954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prove</w:t>
            </w:r>
            <w:r w:rsidR="003B768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6E6D" w:rsidRPr="00795429" w:rsidRDefault="00216E6D" w:rsidP="00C817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3824AE" w:rsidRPr="003824AE" w:rsidRDefault="003824AE">
      <w:pPr>
        <w:rPr>
          <w:sz w:val="16"/>
        </w:rPr>
      </w:pPr>
    </w:p>
    <w:p w:rsidR="003824AE" w:rsidRPr="003824AE" w:rsidRDefault="003824AE" w:rsidP="003824AE">
      <w:pPr>
        <w:spacing w:line="480" w:lineRule="auto"/>
        <w:rPr>
          <w:rFonts w:ascii="Arial" w:eastAsia="Times New Roman" w:hAnsi="Arial" w:cs="Arial"/>
          <w:sz w:val="18"/>
          <w:lang w:eastAsia="nl-NL"/>
        </w:rPr>
      </w:pPr>
      <w:r w:rsidRPr="003824AE">
        <w:rPr>
          <w:rFonts w:ascii="Arial" w:hAnsi="Arial" w:cs="Arial"/>
          <w:sz w:val="18"/>
        </w:rPr>
        <w:t xml:space="preserve">An indent followed by a dash indicates that the same patients participate in more studies; </w:t>
      </w:r>
      <w:proofErr w:type="spellStart"/>
      <w:r w:rsidRPr="003824AE">
        <w:rPr>
          <w:rFonts w:ascii="Arial" w:hAnsi="Arial" w:cs="Arial"/>
          <w:sz w:val="18"/>
        </w:rPr>
        <w:t>yr</w:t>
      </w:r>
      <w:proofErr w:type="spellEnd"/>
      <w:r w:rsidRPr="003824AE">
        <w:rPr>
          <w:rFonts w:ascii="Arial" w:hAnsi="Arial" w:cs="Arial"/>
          <w:sz w:val="18"/>
        </w:rPr>
        <w:t xml:space="preserve"> = years; </w:t>
      </w:r>
      <w:proofErr w:type="spellStart"/>
      <w:r w:rsidRPr="003824AE">
        <w:rPr>
          <w:rFonts w:ascii="Arial" w:hAnsi="Arial" w:cs="Arial"/>
          <w:sz w:val="18"/>
        </w:rPr>
        <w:t>wks</w:t>
      </w:r>
      <w:proofErr w:type="spellEnd"/>
      <w:r w:rsidRPr="003824AE">
        <w:rPr>
          <w:rFonts w:ascii="Arial" w:hAnsi="Arial" w:cs="Arial"/>
          <w:sz w:val="18"/>
        </w:rPr>
        <w:t xml:space="preserve"> = weeks; GMFM: gross motor-function test; WS = Walton score. </w:t>
      </w:r>
      <w:r w:rsidRPr="003824AE">
        <w:rPr>
          <w:rFonts w:ascii="Arial" w:eastAsia="Times New Roman" w:hAnsi="Arial" w:cs="Arial"/>
          <w:sz w:val="18"/>
          <w:lang w:eastAsia="nl-NL"/>
        </w:rPr>
        <w:t>* Publications describing children included in the present study with approximately 7 years longer follow-up.</w:t>
      </w:r>
    </w:p>
    <w:p w:rsidR="003824AE" w:rsidRDefault="003824AE"/>
    <w:sectPr w:rsidR="003824AE" w:rsidSect="0081768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docVars>
    <w:docVar w:name="EN.Layout" w:val="&lt;ENLayout&gt;&lt;Style&gt;J Pediatric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16E6D"/>
    <w:rsid w:val="000A386E"/>
    <w:rsid w:val="00181AA7"/>
    <w:rsid w:val="00216E6D"/>
    <w:rsid w:val="00226A79"/>
    <w:rsid w:val="003824AE"/>
    <w:rsid w:val="00387B9F"/>
    <w:rsid w:val="003B7683"/>
    <w:rsid w:val="00475E13"/>
    <w:rsid w:val="0075627B"/>
    <w:rsid w:val="0081768C"/>
    <w:rsid w:val="00A76E15"/>
    <w:rsid w:val="00A93580"/>
    <w:rsid w:val="00AE323F"/>
    <w:rsid w:val="00C81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5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6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2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2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2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627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5627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27B"/>
    <w:rPr>
      <w:rFonts w:ascii="Tahoma" w:hAnsi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76E1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6E1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76E1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6E15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0</Words>
  <Characters>1027</Characters>
  <Application>Microsoft Office Word</Application>
  <DocSecurity>0</DocSecurity>
  <Lines>8</Lines>
  <Paragraphs>2</Paragraphs>
  <ScaleCrop>false</ScaleCrop>
  <Company>Erasmus MC</Company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C. Van der Meijden2</dc:creator>
  <cp:lastModifiedBy>J.C. Van der Meijden2</cp:lastModifiedBy>
  <cp:revision>8</cp:revision>
  <dcterms:created xsi:type="dcterms:W3CDTF">2017-06-14T16:47:00Z</dcterms:created>
  <dcterms:modified xsi:type="dcterms:W3CDTF">2017-09-05T12:10:00Z</dcterms:modified>
</cp:coreProperties>
</file>